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F6EA1" w14:textId="3FD5EC7E" w:rsidR="00D27547" w:rsidRPr="00364779" w:rsidRDefault="5FC88590" w:rsidP="0044157C">
      <w:pPr>
        <w:spacing w:line="276" w:lineRule="auto"/>
        <w:jc w:val="center"/>
        <w:rPr>
          <w:rFonts w:asciiTheme="majorHAnsi" w:hAnsiTheme="majorHAnsi" w:cstheme="majorHAnsi"/>
          <w:b/>
          <w:bCs/>
          <w:sz w:val="24"/>
          <w:szCs w:val="24"/>
        </w:rPr>
      </w:pPr>
      <w:r w:rsidRPr="00364779">
        <w:rPr>
          <w:rFonts w:asciiTheme="majorHAnsi" w:hAnsiTheme="majorHAnsi" w:cstheme="majorHAnsi"/>
          <w:b/>
          <w:bCs/>
          <w:sz w:val="24"/>
          <w:szCs w:val="24"/>
        </w:rPr>
        <w:t xml:space="preserve"> </w:t>
      </w:r>
      <w:r w:rsidR="00F44A2B" w:rsidRPr="00364779">
        <w:rPr>
          <w:rFonts w:asciiTheme="majorHAnsi" w:hAnsiTheme="majorHAnsi" w:cstheme="majorHAnsi"/>
          <w:b/>
          <w:bCs/>
          <w:sz w:val="24"/>
          <w:szCs w:val="24"/>
        </w:rPr>
        <w:t>Interview schedule</w:t>
      </w:r>
      <w:r w:rsidR="00D27547" w:rsidRPr="00364779">
        <w:rPr>
          <w:rFonts w:asciiTheme="majorHAnsi" w:hAnsiTheme="majorHAnsi" w:cstheme="majorHAnsi"/>
          <w:b/>
          <w:bCs/>
          <w:sz w:val="24"/>
          <w:szCs w:val="24"/>
        </w:rPr>
        <w:t xml:space="preserve"> for</w:t>
      </w:r>
      <w:r w:rsidR="32773382" w:rsidRPr="00364779">
        <w:rPr>
          <w:rFonts w:asciiTheme="majorHAnsi" w:hAnsiTheme="majorHAnsi" w:cstheme="majorHAnsi"/>
          <w:b/>
          <w:bCs/>
          <w:sz w:val="24"/>
          <w:szCs w:val="24"/>
        </w:rPr>
        <w:t xml:space="preserve">: </w:t>
      </w:r>
    </w:p>
    <w:p w14:paraId="293BCC85" w14:textId="449F2282" w:rsidR="00D27547" w:rsidRPr="00364779" w:rsidRDefault="32773382" w:rsidP="0044157C">
      <w:pPr>
        <w:spacing w:line="276" w:lineRule="auto"/>
        <w:jc w:val="center"/>
        <w:rPr>
          <w:rFonts w:asciiTheme="majorHAnsi" w:hAnsiTheme="majorHAnsi" w:cstheme="majorHAnsi"/>
          <w:b/>
          <w:bCs/>
          <w:sz w:val="24"/>
          <w:szCs w:val="24"/>
        </w:rPr>
      </w:pPr>
      <w:r w:rsidRPr="00364779">
        <w:rPr>
          <w:rFonts w:asciiTheme="majorHAnsi" w:hAnsiTheme="majorHAnsi" w:cstheme="majorHAnsi"/>
          <w:b/>
          <w:bCs/>
          <w:sz w:val="24"/>
          <w:szCs w:val="24"/>
        </w:rPr>
        <w:t>“Participant and caregiver experiences of an ADL-focused cognitive stimulation program for individuals with mild-to-moderate dementia (CS-ADL)”</w:t>
      </w:r>
    </w:p>
    <w:p w14:paraId="0BAE2846" w14:textId="5E138DD8" w:rsidR="7E43280E" w:rsidRPr="00364779" w:rsidRDefault="7E43280E" w:rsidP="0044157C">
      <w:pPr>
        <w:pStyle w:val="NoSpacing"/>
        <w:spacing w:line="276" w:lineRule="auto"/>
        <w:rPr>
          <w:rFonts w:cstheme="minorHAnsi"/>
          <w:sz w:val="24"/>
          <w:szCs w:val="24"/>
        </w:rPr>
      </w:pPr>
    </w:p>
    <w:p w14:paraId="0A0D28CE" w14:textId="24639F2D" w:rsidR="00D27547" w:rsidRPr="00364779" w:rsidRDefault="00D27547" w:rsidP="0044157C">
      <w:pPr>
        <w:spacing w:line="276" w:lineRule="auto"/>
        <w:rPr>
          <w:rFonts w:asciiTheme="majorHAnsi" w:hAnsiTheme="majorHAnsi" w:cstheme="majorHAnsi"/>
          <w:b/>
          <w:bCs/>
          <w:sz w:val="24"/>
          <w:szCs w:val="24"/>
          <w:u w:val="single"/>
        </w:rPr>
      </w:pPr>
      <w:r w:rsidRPr="00364779">
        <w:rPr>
          <w:rFonts w:asciiTheme="majorHAnsi" w:hAnsiTheme="majorHAnsi" w:cstheme="majorHAnsi"/>
          <w:b/>
          <w:bCs/>
          <w:sz w:val="24"/>
          <w:szCs w:val="24"/>
          <w:u w:val="single"/>
        </w:rPr>
        <w:t>Introduction:</w:t>
      </w:r>
    </w:p>
    <w:p w14:paraId="25EF3D95" w14:textId="61BF8CE9" w:rsidR="5CF90C63" w:rsidRPr="00364779" w:rsidRDefault="5CF90C63" w:rsidP="0044157C">
      <w:pPr>
        <w:spacing w:line="276" w:lineRule="auto"/>
        <w:rPr>
          <w:rFonts w:cstheme="minorHAnsi"/>
          <w:b/>
          <w:bCs/>
          <w:sz w:val="24"/>
          <w:szCs w:val="24"/>
        </w:rPr>
      </w:pPr>
      <w:r w:rsidRPr="00364779">
        <w:rPr>
          <w:rFonts w:cstheme="minorHAnsi"/>
          <w:sz w:val="24"/>
          <w:szCs w:val="24"/>
        </w:rPr>
        <w:t>-Greet participants and thank them for taking part.</w:t>
      </w:r>
    </w:p>
    <w:p w14:paraId="20031520" w14:textId="569D422B" w:rsidR="5CF90C63" w:rsidRPr="00364779" w:rsidRDefault="5CF90C63" w:rsidP="0044157C">
      <w:pPr>
        <w:spacing w:line="276" w:lineRule="auto"/>
        <w:rPr>
          <w:rFonts w:cstheme="minorHAnsi"/>
          <w:sz w:val="24"/>
          <w:szCs w:val="24"/>
        </w:rPr>
      </w:pPr>
      <w:r w:rsidRPr="00364779">
        <w:rPr>
          <w:rFonts w:cstheme="minorHAnsi"/>
          <w:sz w:val="24"/>
          <w:szCs w:val="24"/>
        </w:rPr>
        <w:t>-Discuss the CS-ADL program with participants and explain the aims of the research and interview.</w:t>
      </w:r>
    </w:p>
    <w:p w14:paraId="70EF8699" w14:textId="2F67DB69" w:rsidR="075FF410" w:rsidRPr="00364779" w:rsidRDefault="075FF410" w:rsidP="0044157C">
      <w:pPr>
        <w:spacing w:line="276" w:lineRule="auto"/>
        <w:rPr>
          <w:rFonts w:cstheme="minorHAnsi"/>
          <w:sz w:val="24"/>
          <w:szCs w:val="24"/>
        </w:rPr>
      </w:pPr>
      <w:r w:rsidRPr="00364779">
        <w:rPr>
          <w:rFonts w:cstheme="minorHAnsi"/>
          <w:b/>
          <w:bCs/>
          <w:sz w:val="24"/>
          <w:szCs w:val="24"/>
        </w:rPr>
        <w:t>-</w:t>
      </w:r>
      <w:r w:rsidRPr="00364779">
        <w:rPr>
          <w:rFonts w:cstheme="minorHAnsi"/>
          <w:sz w:val="24"/>
          <w:szCs w:val="24"/>
        </w:rPr>
        <w:t xml:space="preserve">Ensure participants have read </w:t>
      </w:r>
      <w:r w:rsidR="005C7AC1">
        <w:rPr>
          <w:rFonts w:cstheme="minorHAnsi"/>
          <w:sz w:val="24"/>
          <w:szCs w:val="24"/>
        </w:rPr>
        <w:t xml:space="preserve">the information leaflet </w:t>
      </w:r>
      <w:r w:rsidRPr="00364779">
        <w:rPr>
          <w:rFonts w:cstheme="minorHAnsi"/>
          <w:sz w:val="24"/>
          <w:szCs w:val="24"/>
        </w:rPr>
        <w:t>and signed the consent form.</w:t>
      </w:r>
    </w:p>
    <w:p w14:paraId="71F84861" w14:textId="6D2F0FB1" w:rsidR="075FF410" w:rsidRPr="00364779" w:rsidRDefault="075FF410" w:rsidP="0044157C">
      <w:pPr>
        <w:spacing w:line="276" w:lineRule="auto"/>
        <w:rPr>
          <w:rFonts w:cstheme="minorHAnsi"/>
          <w:sz w:val="24"/>
          <w:szCs w:val="24"/>
        </w:rPr>
      </w:pPr>
      <w:r w:rsidRPr="00364779">
        <w:rPr>
          <w:rFonts w:cstheme="minorHAnsi"/>
          <w:sz w:val="24"/>
          <w:szCs w:val="24"/>
        </w:rPr>
        <w:t>-Emphasise data from the interview will be treated in a confidential manner and that they can stop the interview at any point without negative consequences.</w:t>
      </w:r>
    </w:p>
    <w:p w14:paraId="12B7B6FB" w14:textId="160E9E63" w:rsidR="075FF410" w:rsidRPr="00364779" w:rsidRDefault="075FF410" w:rsidP="0044157C">
      <w:pPr>
        <w:spacing w:line="276" w:lineRule="auto"/>
        <w:rPr>
          <w:rFonts w:cstheme="minorHAnsi"/>
          <w:sz w:val="24"/>
          <w:szCs w:val="24"/>
        </w:rPr>
      </w:pPr>
      <w:r w:rsidRPr="00364779">
        <w:rPr>
          <w:rFonts w:cstheme="minorHAnsi"/>
          <w:sz w:val="24"/>
          <w:szCs w:val="24"/>
        </w:rPr>
        <w:t>-Reassure participants that there are no right or wrong answers to the questions, and that if they don’t want to answer a question they are not obliged to.</w:t>
      </w:r>
    </w:p>
    <w:p w14:paraId="30A0F713" w14:textId="4F541CED" w:rsidR="075FF410" w:rsidRPr="00364779" w:rsidRDefault="075FF410" w:rsidP="0044157C">
      <w:pPr>
        <w:spacing w:line="276" w:lineRule="auto"/>
        <w:rPr>
          <w:rFonts w:cstheme="minorHAnsi"/>
          <w:sz w:val="24"/>
          <w:szCs w:val="24"/>
        </w:rPr>
      </w:pPr>
      <w:r w:rsidRPr="00364779">
        <w:rPr>
          <w:rFonts w:cstheme="minorHAnsi"/>
          <w:sz w:val="24"/>
          <w:szCs w:val="24"/>
        </w:rPr>
        <w:t>-Ask participants if they have any questions before beginning.</w:t>
      </w:r>
    </w:p>
    <w:p w14:paraId="10CD3D47" w14:textId="6653307A" w:rsidR="4503A55B" w:rsidRPr="00364779" w:rsidRDefault="4503A55B" w:rsidP="0044157C">
      <w:pPr>
        <w:spacing w:line="276" w:lineRule="auto"/>
        <w:rPr>
          <w:rFonts w:cstheme="minorHAnsi"/>
          <w:i/>
          <w:iCs/>
          <w:sz w:val="24"/>
          <w:szCs w:val="24"/>
        </w:rPr>
      </w:pPr>
      <w:r w:rsidRPr="00364779">
        <w:rPr>
          <w:rFonts w:cstheme="minorHAnsi"/>
          <w:i/>
          <w:iCs/>
          <w:sz w:val="24"/>
          <w:szCs w:val="24"/>
        </w:rPr>
        <w:t xml:space="preserve">Start </w:t>
      </w:r>
      <w:proofErr w:type="gramStart"/>
      <w:r w:rsidRPr="00364779">
        <w:rPr>
          <w:rFonts w:cstheme="minorHAnsi"/>
          <w:i/>
          <w:iCs/>
          <w:sz w:val="24"/>
          <w:szCs w:val="24"/>
        </w:rPr>
        <w:t>recording</w:t>
      </w:r>
      <w:proofErr w:type="gramEnd"/>
    </w:p>
    <w:p w14:paraId="6A28121A" w14:textId="1EEBC8F3" w:rsidR="00170A2A" w:rsidRPr="00364779" w:rsidRDefault="00EC4B63" w:rsidP="009D4A99">
      <w:pPr>
        <w:spacing w:line="276" w:lineRule="auto"/>
        <w:rPr>
          <w:rFonts w:asciiTheme="majorHAnsi" w:hAnsiTheme="majorHAnsi" w:cstheme="majorHAnsi"/>
          <w:b/>
          <w:bCs/>
          <w:sz w:val="24"/>
          <w:szCs w:val="24"/>
          <w:u w:val="single"/>
        </w:rPr>
      </w:pPr>
      <w:r w:rsidRPr="00364779">
        <w:rPr>
          <w:rFonts w:asciiTheme="majorHAnsi" w:hAnsiTheme="majorHAnsi" w:cstheme="majorHAnsi"/>
          <w:b/>
          <w:bCs/>
          <w:sz w:val="24"/>
          <w:szCs w:val="24"/>
          <w:u w:val="single"/>
        </w:rPr>
        <w:t>Main themes and follow-up questions</w:t>
      </w:r>
    </w:p>
    <w:p w14:paraId="0204D08C" w14:textId="2F120B69" w:rsidR="0062530E" w:rsidRPr="00364779" w:rsidRDefault="0062530E" w:rsidP="009D4A99">
      <w:pPr>
        <w:spacing w:line="276" w:lineRule="auto"/>
        <w:rPr>
          <w:rFonts w:cstheme="minorHAnsi"/>
          <w:i/>
          <w:iCs/>
          <w:sz w:val="24"/>
          <w:szCs w:val="24"/>
        </w:rPr>
      </w:pPr>
      <w:r w:rsidRPr="00364779">
        <w:rPr>
          <w:rFonts w:cstheme="minorHAnsi"/>
          <w:i/>
          <w:iCs/>
          <w:sz w:val="24"/>
          <w:szCs w:val="24"/>
        </w:rPr>
        <w:t xml:space="preserve">Interview questions </w:t>
      </w:r>
      <w:r w:rsidR="0044157C" w:rsidRPr="00364779">
        <w:rPr>
          <w:rFonts w:cstheme="minorHAnsi"/>
          <w:i/>
          <w:iCs/>
          <w:sz w:val="24"/>
          <w:szCs w:val="24"/>
        </w:rPr>
        <w:t>are in general directed at both caregivers and CS-ADL participants, with minor adjustments required to adapt the questions for each dyad memb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4626"/>
      </w:tblGrid>
      <w:tr w:rsidR="002E6094" w:rsidRPr="00364779" w14:paraId="70377F2C" w14:textId="77777777" w:rsidTr="00364779">
        <w:trPr>
          <w:trHeight w:val="431"/>
        </w:trPr>
        <w:tc>
          <w:tcPr>
            <w:tcW w:w="9016" w:type="dxa"/>
            <w:gridSpan w:val="2"/>
          </w:tcPr>
          <w:p w14:paraId="1CE74B11" w14:textId="412EDAE0" w:rsidR="002E6094" w:rsidRPr="00364779" w:rsidRDefault="002E6094" w:rsidP="00364779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364779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 xml:space="preserve">Overall </w:t>
            </w:r>
            <w:r w:rsidR="009871DE" w:rsidRPr="00364779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Experience of CS-ADL</w:t>
            </w:r>
          </w:p>
        </w:tc>
      </w:tr>
      <w:tr w:rsidR="00230F6B" w:rsidRPr="00364779" w14:paraId="06FA61B6" w14:textId="311CBA8C" w:rsidTr="00364779">
        <w:trPr>
          <w:trHeight w:val="434"/>
        </w:trPr>
        <w:tc>
          <w:tcPr>
            <w:tcW w:w="4390" w:type="dxa"/>
          </w:tcPr>
          <w:p w14:paraId="221E1386" w14:textId="338C097F" w:rsidR="00230F6B" w:rsidRPr="00364779" w:rsidRDefault="00230F6B" w:rsidP="00364779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364779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4626" w:type="dxa"/>
          </w:tcPr>
          <w:p w14:paraId="362D6D4B" w14:textId="13033A11" w:rsidR="00230F6B" w:rsidRPr="00364779" w:rsidRDefault="00230F6B" w:rsidP="00364779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364779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Follow-up/Prompt</w:t>
            </w:r>
          </w:p>
        </w:tc>
      </w:tr>
      <w:tr w:rsidR="00230F6B" w:rsidRPr="00364779" w14:paraId="40B76360" w14:textId="0910A6F1" w:rsidTr="00364779">
        <w:tc>
          <w:tcPr>
            <w:tcW w:w="4390" w:type="dxa"/>
          </w:tcPr>
          <w:p w14:paraId="4E83388A" w14:textId="0D914D68" w:rsidR="00230F6B" w:rsidRPr="00364779" w:rsidRDefault="00230F6B" w:rsidP="0036477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364779">
              <w:rPr>
                <w:rFonts w:cstheme="minorHAnsi"/>
                <w:sz w:val="24"/>
                <w:szCs w:val="24"/>
              </w:rPr>
              <w:t>‘How did you first find out about the group?’</w:t>
            </w:r>
          </w:p>
        </w:tc>
        <w:tc>
          <w:tcPr>
            <w:tcW w:w="4626" w:type="dxa"/>
          </w:tcPr>
          <w:p w14:paraId="3AD47A3E" w14:textId="77777777" w:rsidR="00230F6B" w:rsidRPr="00364779" w:rsidRDefault="00230F6B" w:rsidP="00364779">
            <w:pPr>
              <w:spacing w:line="276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364779">
              <w:rPr>
                <w:rFonts w:cstheme="minorHAnsi"/>
                <w:sz w:val="24"/>
                <w:szCs w:val="24"/>
              </w:rPr>
              <w:t>‘</w:t>
            </w:r>
            <w:r w:rsidRPr="00364779">
              <w:rPr>
                <w:rFonts w:cstheme="minorHAnsi"/>
                <w:i/>
                <w:iCs/>
                <w:sz w:val="24"/>
                <w:szCs w:val="24"/>
              </w:rPr>
              <w:t>Who approached you about the group?’</w:t>
            </w:r>
          </w:p>
          <w:p w14:paraId="0C992397" w14:textId="77777777" w:rsidR="00230F6B" w:rsidRPr="00364779" w:rsidRDefault="00230F6B" w:rsidP="00364779">
            <w:pPr>
              <w:spacing w:line="276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364779">
              <w:rPr>
                <w:rFonts w:cstheme="minorHAnsi"/>
                <w:i/>
                <w:iCs/>
                <w:sz w:val="24"/>
                <w:szCs w:val="24"/>
              </w:rPr>
              <w:t>‘Who told you about the group?’</w:t>
            </w:r>
          </w:p>
          <w:p w14:paraId="5EE1344E" w14:textId="1270CDF0" w:rsidR="00230F6B" w:rsidRPr="00364779" w:rsidRDefault="00230F6B" w:rsidP="0036477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230F6B" w:rsidRPr="00364779" w14:paraId="769FEB4A" w14:textId="203E4853" w:rsidTr="00364779">
        <w:tc>
          <w:tcPr>
            <w:tcW w:w="4390" w:type="dxa"/>
          </w:tcPr>
          <w:p w14:paraId="566C31D7" w14:textId="0A4ED6C1" w:rsidR="006C5888" w:rsidRPr="00364779" w:rsidRDefault="00230F6B" w:rsidP="0036477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364779">
              <w:rPr>
                <w:rFonts w:cstheme="minorHAnsi"/>
                <w:sz w:val="24"/>
                <w:szCs w:val="24"/>
              </w:rPr>
              <w:t>‘What made you decide to sign up for the group?’</w:t>
            </w:r>
          </w:p>
        </w:tc>
        <w:tc>
          <w:tcPr>
            <w:tcW w:w="4626" w:type="dxa"/>
          </w:tcPr>
          <w:p w14:paraId="60695A1E" w14:textId="77777777" w:rsidR="00230F6B" w:rsidRPr="00364779" w:rsidRDefault="00230F6B" w:rsidP="00364779">
            <w:pPr>
              <w:spacing w:line="276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364779">
              <w:rPr>
                <w:rFonts w:cstheme="minorHAnsi"/>
                <w:i/>
                <w:iCs/>
                <w:sz w:val="24"/>
                <w:szCs w:val="24"/>
              </w:rPr>
              <w:t>‘What made you think attending the group would be a good idea?’</w:t>
            </w:r>
          </w:p>
          <w:p w14:paraId="332AF7CA" w14:textId="77777777" w:rsidR="00230F6B" w:rsidRPr="00364779" w:rsidRDefault="00230F6B" w:rsidP="00364779">
            <w:pPr>
              <w:spacing w:line="276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364779">
              <w:rPr>
                <w:rFonts w:cstheme="minorHAnsi"/>
                <w:i/>
                <w:iCs/>
                <w:sz w:val="24"/>
                <w:szCs w:val="24"/>
              </w:rPr>
              <w:t>‘What were your expectations?’</w:t>
            </w:r>
          </w:p>
          <w:p w14:paraId="10696CB6" w14:textId="7F13BC47" w:rsidR="00230F6B" w:rsidRPr="00364779" w:rsidRDefault="00230F6B" w:rsidP="0036477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9F1A95" w:rsidRPr="00364779" w14:paraId="60EA90B5" w14:textId="3D20CF4E" w:rsidTr="00364779">
        <w:trPr>
          <w:trHeight w:val="1025"/>
        </w:trPr>
        <w:tc>
          <w:tcPr>
            <w:tcW w:w="4390" w:type="dxa"/>
          </w:tcPr>
          <w:p w14:paraId="7012611A" w14:textId="76832F59" w:rsidR="005E34E4" w:rsidRPr="00364779" w:rsidRDefault="009F1A95" w:rsidP="0036477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364779">
              <w:rPr>
                <w:rFonts w:cstheme="minorHAnsi"/>
                <w:sz w:val="24"/>
                <w:szCs w:val="24"/>
              </w:rPr>
              <w:t>‘Can you tell me about the type of activities completed during the group?’</w:t>
            </w:r>
          </w:p>
        </w:tc>
        <w:tc>
          <w:tcPr>
            <w:tcW w:w="4626" w:type="dxa"/>
          </w:tcPr>
          <w:p w14:paraId="340C44E5" w14:textId="4E4BE6CD" w:rsidR="009F1A95" w:rsidRPr="00364779" w:rsidRDefault="009F1A95" w:rsidP="00364779">
            <w:pPr>
              <w:spacing w:line="276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364779">
              <w:rPr>
                <w:rFonts w:cstheme="minorHAnsi"/>
                <w:i/>
                <w:iCs/>
                <w:sz w:val="24"/>
                <w:szCs w:val="24"/>
              </w:rPr>
              <w:t>‘Was there music and singing?</w:t>
            </w:r>
          </w:p>
          <w:p w14:paraId="55BBE4F3" w14:textId="21FD65C8" w:rsidR="009F1A95" w:rsidRPr="00364779" w:rsidRDefault="009F1A95" w:rsidP="00364779">
            <w:pPr>
              <w:spacing w:line="276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364779">
              <w:rPr>
                <w:rFonts w:cstheme="minorHAnsi"/>
                <w:i/>
                <w:iCs/>
                <w:sz w:val="24"/>
                <w:szCs w:val="24"/>
              </w:rPr>
              <w:t>‘</w:t>
            </w:r>
            <w:r w:rsidR="00842D71" w:rsidRPr="00364779">
              <w:rPr>
                <w:rFonts w:cstheme="minorHAnsi"/>
                <w:i/>
                <w:iCs/>
                <w:sz w:val="24"/>
                <w:szCs w:val="24"/>
              </w:rPr>
              <w:t xml:space="preserve">Were there any </w:t>
            </w:r>
            <w:r w:rsidRPr="00364779">
              <w:rPr>
                <w:rFonts w:cstheme="minorHAnsi"/>
                <w:i/>
                <w:iCs/>
                <w:sz w:val="24"/>
                <w:szCs w:val="24"/>
              </w:rPr>
              <w:t>physical games?’</w:t>
            </w:r>
          </w:p>
          <w:p w14:paraId="244B1D5D" w14:textId="389BF324" w:rsidR="009F1A95" w:rsidRPr="00364779" w:rsidRDefault="009F1A95" w:rsidP="00364779">
            <w:pPr>
              <w:spacing w:line="276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364779">
              <w:rPr>
                <w:rFonts w:cstheme="minorHAnsi"/>
                <w:i/>
                <w:iCs/>
                <w:sz w:val="24"/>
                <w:szCs w:val="24"/>
              </w:rPr>
              <w:t>‘</w:t>
            </w:r>
            <w:r w:rsidR="00842D71" w:rsidRPr="00364779">
              <w:rPr>
                <w:rFonts w:cstheme="minorHAnsi"/>
                <w:i/>
                <w:iCs/>
                <w:sz w:val="24"/>
                <w:szCs w:val="24"/>
              </w:rPr>
              <w:t xml:space="preserve">Was there </w:t>
            </w:r>
            <w:r w:rsidRPr="00364779">
              <w:rPr>
                <w:rFonts w:cstheme="minorHAnsi"/>
                <w:i/>
                <w:iCs/>
                <w:sz w:val="24"/>
                <w:szCs w:val="24"/>
              </w:rPr>
              <w:t>cooking/gardening?’</w:t>
            </w:r>
          </w:p>
          <w:p w14:paraId="70B23F84" w14:textId="77777777" w:rsidR="009F1A95" w:rsidRPr="00364779" w:rsidRDefault="009F1A95" w:rsidP="00364779">
            <w:pPr>
              <w:spacing w:line="276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364779">
              <w:rPr>
                <w:rFonts w:cstheme="minorHAnsi"/>
                <w:i/>
                <w:iCs/>
                <w:sz w:val="24"/>
                <w:szCs w:val="24"/>
              </w:rPr>
              <w:t>‘Can you tell me more about these activities?’</w:t>
            </w:r>
          </w:p>
          <w:p w14:paraId="2EBDB17D" w14:textId="63124878" w:rsidR="009F1A95" w:rsidRPr="00B70993" w:rsidRDefault="009F1A95" w:rsidP="00364779">
            <w:pPr>
              <w:spacing w:line="276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364779">
              <w:rPr>
                <w:rFonts w:cstheme="minorHAnsi"/>
                <w:i/>
                <w:iCs/>
                <w:sz w:val="24"/>
                <w:szCs w:val="24"/>
              </w:rPr>
              <w:t>‘What was your experience of these activities?’</w:t>
            </w:r>
          </w:p>
        </w:tc>
      </w:tr>
      <w:tr w:rsidR="009F1A95" w:rsidRPr="00364779" w14:paraId="60336923" w14:textId="014335DA" w:rsidTr="00364779">
        <w:trPr>
          <w:trHeight w:val="515"/>
        </w:trPr>
        <w:tc>
          <w:tcPr>
            <w:tcW w:w="4390" w:type="dxa"/>
          </w:tcPr>
          <w:p w14:paraId="25829738" w14:textId="3E590D4F" w:rsidR="009F1A95" w:rsidRPr="00364779" w:rsidRDefault="009F1A95" w:rsidP="0036477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364779">
              <w:rPr>
                <w:rFonts w:cstheme="minorHAnsi"/>
                <w:sz w:val="24"/>
                <w:szCs w:val="24"/>
              </w:rPr>
              <w:lastRenderedPageBreak/>
              <w:t>‘Was there anything you</w:t>
            </w:r>
            <w:r w:rsidR="005C7AC1">
              <w:rPr>
                <w:rFonts w:cstheme="minorHAnsi"/>
                <w:sz w:val="24"/>
                <w:szCs w:val="24"/>
              </w:rPr>
              <w:t xml:space="preserve"> </w:t>
            </w:r>
            <w:r w:rsidR="00EE0C89" w:rsidRPr="00364779">
              <w:rPr>
                <w:rFonts w:cstheme="minorHAnsi"/>
                <w:sz w:val="24"/>
                <w:szCs w:val="24"/>
              </w:rPr>
              <w:t>/ [insert name]</w:t>
            </w:r>
            <w:r w:rsidRPr="00364779">
              <w:rPr>
                <w:rFonts w:cstheme="minorHAnsi"/>
                <w:sz w:val="24"/>
                <w:szCs w:val="24"/>
              </w:rPr>
              <w:t xml:space="preserve"> enjoyed about the group?’</w:t>
            </w:r>
          </w:p>
          <w:p w14:paraId="21BE4B05" w14:textId="6EE80BFD" w:rsidR="00E3018B" w:rsidRPr="00364779" w:rsidRDefault="00E3018B" w:rsidP="0036477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626" w:type="dxa"/>
          </w:tcPr>
          <w:p w14:paraId="0A759DE0" w14:textId="40713B65" w:rsidR="000B098F" w:rsidRPr="00364779" w:rsidRDefault="009F1A95" w:rsidP="0036477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364779">
              <w:rPr>
                <w:rFonts w:cstheme="minorHAnsi"/>
                <w:i/>
                <w:iCs/>
                <w:sz w:val="24"/>
                <w:szCs w:val="24"/>
              </w:rPr>
              <w:t>‘What did you enjoy about the group?’</w:t>
            </w:r>
            <w:r w:rsidR="00B6179D" w:rsidRPr="00364779">
              <w:rPr>
                <w:rFonts w:cstheme="minorHAnsi"/>
                <w:i/>
                <w:iCs/>
                <w:sz w:val="24"/>
                <w:szCs w:val="24"/>
              </w:rPr>
              <w:t xml:space="preserve">/ ‘What did </w:t>
            </w:r>
            <w:r w:rsidR="00690091" w:rsidRPr="00364779">
              <w:rPr>
                <w:rFonts w:cstheme="minorHAnsi"/>
                <w:i/>
                <w:iCs/>
                <w:sz w:val="24"/>
                <w:szCs w:val="24"/>
              </w:rPr>
              <w:t>[</w:t>
            </w:r>
            <w:r w:rsidR="00B6179D" w:rsidRPr="00364779">
              <w:rPr>
                <w:rFonts w:cstheme="minorHAnsi"/>
                <w:i/>
                <w:iCs/>
                <w:sz w:val="24"/>
                <w:szCs w:val="24"/>
              </w:rPr>
              <w:t>insert name</w:t>
            </w:r>
            <w:r w:rsidR="00690091" w:rsidRPr="00364779">
              <w:rPr>
                <w:rFonts w:cstheme="minorHAnsi"/>
                <w:i/>
                <w:iCs/>
                <w:sz w:val="24"/>
                <w:szCs w:val="24"/>
              </w:rPr>
              <w:t>]</w:t>
            </w:r>
            <w:r w:rsidR="00B6179D" w:rsidRPr="00364779">
              <w:rPr>
                <w:rFonts w:cstheme="minorHAnsi"/>
                <w:i/>
                <w:iCs/>
                <w:sz w:val="24"/>
                <w:szCs w:val="24"/>
              </w:rPr>
              <w:t xml:space="preserve"> enjoy about the group?’</w:t>
            </w:r>
          </w:p>
        </w:tc>
      </w:tr>
      <w:tr w:rsidR="009F1A95" w:rsidRPr="00364779" w14:paraId="5578ADF2" w14:textId="4C8D7147" w:rsidTr="00364779">
        <w:trPr>
          <w:trHeight w:val="515"/>
        </w:trPr>
        <w:tc>
          <w:tcPr>
            <w:tcW w:w="4390" w:type="dxa"/>
          </w:tcPr>
          <w:p w14:paraId="2F555F6C" w14:textId="63A6D445" w:rsidR="003351E4" w:rsidRPr="00364779" w:rsidRDefault="009F1A95" w:rsidP="0036477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364779">
              <w:rPr>
                <w:rFonts w:cstheme="minorHAnsi"/>
                <w:sz w:val="24"/>
                <w:szCs w:val="24"/>
              </w:rPr>
              <w:t xml:space="preserve">‘Was there anything you </w:t>
            </w:r>
            <w:r w:rsidR="00AA72FC" w:rsidRPr="00364779">
              <w:rPr>
                <w:rFonts w:cstheme="minorHAnsi"/>
                <w:sz w:val="24"/>
                <w:szCs w:val="24"/>
              </w:rPr>
              <w:t xml:space="preserve">/ [insert name] </w:t>
            </w:r>
            <w:r w:rsidRPr="00364779">
              <w:rPr>
                <w:rFonts w:cstheme="minorHAnsi"/>
                <w:sz w:val="24"/>
                <w:szCs w:val="24"/>
              </w:rPr>
              <w:t>didn’t enjoy about the group?’</w:t>
            </w:r>
          </w:p>
        </w:tc>
        <w:tc>
          <w:tcPr>
            <w:tcW w:w="4626" w:type="dxa"/>
          </w:tcPr>
          <w:p w14:paraId="7FBE4D4D" w14:textId="77777777" w:rsidR="009F1A95" w:rsidRPr="00364779" w:rsidRDefault="009F1A95" w:rsidP="00364779">
            <w:pPr>
              <w:spacing w:line="276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364779">
              <w:rPr>
                <w:rFonts w:cstheme="minorHAnsi"/>
                <w:i/>
                <w:iCs/>
                <w:sz w:val="24"/>
                <w:szCs w:val="24"/>
              </w:rPr>
              <w:t>‘What did you not enjoy about the group?’</w:t>
            </w:r>
          </w:p>
          <w:p w14:paraId="0E759B24" w14:textId="1D2C79F5" w:rsidR="003351E4" w:rsidRPr="00364779" w:rsidRDefault="003351E4" w:rsidP="00364779">
            <w:pPr>
              <w:spacing w:line="276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364779">
              <w:rPr>
                <w:rFonts w:cstheme="minorHAnsi"/>
                <w:i/>
                <w:iCs/>
                <w:sz w:val="24"/>
                <w:szCs w:val="24"/>
              </w:rPr>
              <w:t>‘Was there anything you found challenging?’</w:t>
            </w:r>
            <w:r w:rsidR="00D0246A" w:rsidRPr="00364779">
              <w:rPr>
                <w:rFonts w:cstheme="minorHAnsi"/>
                <w:i/>
                <w:iCs/>
                <w:sz w:val="24"/>
                <w:szCs w:val="24"/>
              </w:rPr>
              <w:t>/</w:t>
            </w:r>
          </w:p>
          <w:p w14:paraId="14F7A4B1" w14:textId="51D2F36F" w:rsidR="009F1A95" w:rsidRPr="00364779" w:rsidRDefault="00AD4930" w:rsidP="00364779">
            <w:pPr>
              <w:spacing w:line="276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364779">
              <w:rPr>
                <w:rFonts w:cstheme="minorHAnsi"/>
                <w:i/>
                <w:iCs/>
                <w:sz w:val="24"/>
                <w:szCs w:val="24"/>
              </w:rPr>
              <w:t xml:space="preserve"> ‘Was there anything </w:t>
            </w:r>
            <w:r w:rsidR="00690091" w:rsidRPr="00364779">
              <w:rPr>
                <w:rFonts w:cstheme="minorHAnsi"/>
                <w:i/>
                <w:iCs/>
                <w:sz w:val="24"/>
                <w:szCs w:val="24"/>
              </w:rPr>
              <w:t>[</w:t>
            </w:r>
            <w:r w:rsidRPr="00364779">
              <w:rPr>
                <w:rFonts w:cstheme="minorHAnsi"/>
                <w:i/>
                <w:iCs/>
                <w:sz w:val="24"/>
                <w:szCs w:val="24"/>
              </w:rPr>
              <w:t>insert name</w:t>
            </w:r>
            <w:r w:rsidR="00690091" w:rsidRPr="00364779">
              <w:rPr>
                <w:rFonts w:cstheme="minorHAnsi"/>
                <w:i/>
                <w:iCs/>
                <w:sz w:val="24"/>
                <w:szCs w:val="24"/>
              </w:rPr>
              <w:t>]</w:t>
            </w:r>
            <w:r w:rsidRPr="00364779">
              <w:rPr>
                <w:rFonts w:cstheme="minorHAnsi"/>
                <w:i/>
                <w:iCs/>
                <w:sz w:val="24"/>
                <w:szCs w:val="24"/>
              </w:rPr>
              <w:t xml:space="preserve"> didn’t enjoy about the group?’</w:t>
            </w:r>
          </w:p>
          <w:p w14:paraId="436B45D2" w14:textId="3380F5ED" w:rsidR="00AD4930" w:rsidRPr="00364779" w:rsidRDefault="00AD4930" w:rsidP="00364779">
            <w:pPr>
              <w:spacing w:line="276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364779">
              <w:rPr>
                <w:rFonts w:cstheme="minorHAnsi"/>
                <w:i/>
                <w:iCs/>
                <w:sz w:val="24"/>
                <w:szCs w:val="24"/>
              </w:rPr>
              <w:t xml:space="preserve">‘Was there anything </w:t>
            </w:r>
            <w:r w:rsidR="00D0246A" w:rsidRPr="00364779">
              <w:rPr>
                <w:rFonts w:cstheme="minorHAnsi"/>
                <w:i/>
                <w:iCs/>
                <w:sz w:val="24"/>
                <w:szCs w:val="24"/>
              </w:rPr>
              <w:t>[</w:t>
            </w:r>
            <w:r w:rsidRPr="00364779">
              <w:rPr>
                <w:rFonts w:cstheme="minorHAnsi"/>
                <w:i/>
                <w:iCs/>
                <w:sz w:val="24"/>
                <w:szCs w:val="24"/>
              </w:rPr>
              <w:t>insert name</w:t>
            </w:r>
            <w:r w:rsidR="00D0246A" w:rsidRPr="00364779">
              <w:rPr>
                <w:rFonts w:cstheme="minorHAnsi"/>
                <w:i/>
                <w:iCs/>
                <w:sz w:val="24"/>
                <w:szCs w:val="24"/>
              </w:rPr>
              <w:t>]</w:t>
            </w:r>
            <w:r w:rsidRPr="00364779">
              <w:rPr>
                <w:rFonts w:cstheme="minorHAnsi"/>
                <w:i/>
                <w:iCs/>
                <w:sz w:val="24"/>
                <w:szCs w:val="24"/>
              </w:rPr>
              <w:t xml:space="preserve"> found challenging?’</w:t>
            </w:r>
          </w:p>
          <w:p w14:paraId="693F9B6A" w14:textId="7F770B40" w:rsidR="009F1A95" w:rsidRPr="00364779" w:rsidRDefault="009F1A95" w:rsidP="00364779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15763C" w:rsidRPr="00364779" w14:paraId="6FD2C511" w14:textId="4705AE2F" w:rsidTr="00364779">
        <w:trPr>
          <w:trHeight w:val="687"/>
        </w:trPr>
        <w:tc>
          <w:tcPr>
            <w:tcW w:w="4390" w:type="dxa"/>
          </w:tcPr>
          <w:p w14:paraId="2F5A8ADB" w14:textId="77777777" w:rsidR="0015763C" w:rsidRPr="00364779" w:rsidRDefault="0015763C" w:rsidP="0036477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364779">
              <w:rPr>
                <w:rFonts w:cstheme="minorHAnsi"/>
                <w:sz w:val="24"/>
                <w:szCs w:val="24"/>
              </w:rPr>
              <w:t>‘How did you feel meeting people in a similar situation to you?’</w:t>
            </w:r>
            <w:r w:rsidR="002D5F13" w:rsidRPr="00364779">
              <w:rPr>
                <w:rFonts w:cstheme="minorHAnsi"/>
                <w:sz w:val="24"/>
                <w:szCs w:val="24"/>
              </w:rPr>
              <w:t>/ How did you feel knowing [insert name] was meeting people in a similar situation to them?’</w:t>
            </w:r>
          </w:p>
          <w:p w14:paraId="11B5FB1A" w14:textId="271A19BF" w:rsidR="002D5F13" w:rsidRPr="00364779" w:rsidRDefault="002D5F13" w:rsidP="0036477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626" w:type="dxa"/>
          </w:tcPr>
          <w:p w14:paraId="24703391" w14:textId="3B66579F" w:rsidR="0015763C" w:rsidRPr="00364779" w:rsidRDefault="0015763C" w:rsidP="00364779">
            <w:pPr>
              <w:spacing w:line="276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364779">
              <w:rPr>
                <w:rFonts w:cstheme="minorHAnsi"/>
                <w:i/>
                <w:iCs/>
                <w:sz w:val="24"/>
                <w:szCs w:val="24"/>
              </w:rPr>
              <w:t>‘How did you feel meeting people who also had challenges with their memory or thinking?’</w:t>
            </w:r>
            <w:r w:rsidR="00AC7B7D" w:rsidRPr="00364779">
              <w:rPr>
                <w:rFonts w:cstheme="minorHAnsi"/>
                <w:i/>
                <w:iCs/>
                <w:sz w:val="24"/>
                <w:szCs w:val="24"/>
              </w:rPr>
              <w:t xml:space="preserve">/ ‘How did you feel knowing </w:t>
            </w:r>
            <w:r w:rsidR="00690091" w:rsidRPr="00364779">
              <w:rPr>
                <w:rFonts w:cstheme="minorHAnsi"/>
                <w:i/>
                <w:iCs/>
                <w:sz w:val="24"/>
                <w:szCs w:val="24"/>
              </w:rPr>
              <w:t>[</w:t>
            </w:r>
            <w:r w:rsidR="00AC7B7D" w:rsidRPr="00364779">
              <w:rPr>
                <w:rFonts w:cstheme="minorHAnsi"/>
                <w:i/>
                <w:iCs/>
                <w:sz w:val="24"/>
                <w:szCs w:val="24"/>
              </w:rPr>
              <w:t>insert name</w:t>
            </w:r>
            <w:r w:rsidR="00690091" w:rsidRPr="00364779">
              <w:rPr>
                <w:rFonts w:cstheme="minorHAnsi"/>
                <w:i/>
                <w:iCs/>
                <w:sz w:val="24"/>
                <w:szCs w:val="24"/>
              </w:rPr>
              <w:t>]</w:t>
            </w:r>
            <w:r w:rsidR="00AC7B7D" w:rsidRPr="00364779">
              <w:rPr>
                <w:rFonts w:cstheme="minorHAnsi"/>
                <w:i/>
                <w:iCs/>
                <w:sz w:val="24"/>
                <w:szCs w:val="24"/>
              </w:rPr>
              <w:t xml:space="preserve"> was meeting people who also had challenges with their memory or thinking?’</w:t>
            </w:r>
          </w:p>
          <w:p w14:paraId="3FF81D9C" w14:textId="7F1E5948" w:rsidR="0015763C" w:rsidRPr="00364779" w:rsidRDefault="0015763C" w:rsidP="00364779">
            <w:pPr>
              <w:spacing w:line="276" w:lineRule="auto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</w:tr>
    </w:tbl>
    <w:p w14:paraId="6AB569E5" w14:textId="5A61D41A" w:rsidR="009871DE" w:rsidRPr="00364779" w:rsidRDefault="009871DE" w:rsidP="0044157C">
      <w:pPr>
        <w:spacing w:line="276" w:lineRule="auto"/>
        <w:rPr>
          <w:rFonts w:cstheme="minorHAns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4626"/>
      </w:tblGrid>
      <w:tr w:rsidR="009871DE" w:rsidRPr="00762E0A" w14:paraId="7135F4D8" w14:textId="77777777" w:rsidTr="007B7222">
        <w:trPr>
          <w:trHeight w:val="465"/>
        </w:trPr>
        <w:tc>
          <w:tcPr>
            <w:tcW w:w="9016" w:type="dxa"/>
            <w:gridSpan w:val="2"/>
          </w:tcPr>
          <w:p w14:paraId="4AA68480" w14:textId="64B8B264" w:rsidR="009871DE" w:rsidRPr="00762E0A" w:rsidRDefault="009871DE" w:rsidP="007B7222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762E0A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Personal Impact of CS-ADL</w:t>
            </w:r>
          </w:p>
        </w:tc>
      </w:tr>
      <w:tr w:rsidR="00230F6B" w:rsidRPr="00762E0A" w14:paraId="6A0705C1" w14:textId="77777777" w:rsidTr="007B7222">
        <w:trPr>
          <w:trHeight w:val="468"/>
        </w:trPr>
        <w:tc>
          <w:tcPr>
            <w:tcW w:w="4390" w:type="dxa"/>
          </w:tcPr>
          <w:p w14:paraId="3DFEF436" w14:textId="77777777" w:rsidR="00230F6B" w:rsidRPr="00762E0A" w:rsidRDefault="00230F6B" w:rsidP="007B7222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762E0A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4626" w:type="dxa"/>
          </w:tcPr>
          <w:p w14:paraId="7F4A8CC3" w14:textId="530EC8BB" w:rsidR="00230F6B" w:rsidRPr="00762E0A" w:rsidRDefault="00230F6B" w:rsidP="007B7222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762E0A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Follow-up/Prompt</w:t>
            </w:r>
          </w:p>
        </w:tc>
      </w:tr>
      <w:tr w:rsidR="00230F6B" w:rsidRPr="00762E0A" w14:paraId="7F72C921" w14:textId="77777777" w:rsidTr="007B7222">
        <w:tc>
          <w:tcPr>
            <w:tcW w:w="4390" w:type="dxa"/>
          </w:tcPr>
          <w:p w14:paraId="6D8DDA4E" w14:textId="56D55628" w:rsidR="00230F6B" w:rsidRPr="00762E0A" w:rsidRDefault="00230F6B" w:rsidP="007B7222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762E0A">
              <w:rPr>
                <w:rFonts w:cstheme="minorHAnsi"/>
                <w:sz w:val="24"/>
                <w:szCs w:val="24"/>
              </w:rPr>
              <w:t>‘How do you think taking part in the CS-ADL group has affected you personally?’</w:t>
            </w:r>
            <w:r w:rsidR="006C5888" w:rsidRPr="00762E0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4626" w:type="dxa"/>
          </w:tcPr>
          <w:p w14:paraId="1946A1E2" w14:textId="77777777" w:rsidR="00230F6B" w:rsidRPr="00762E0A" w:rsidRDefault="00230F6B" w:rsidP="007B7222">
            <w:pPr>
              <w:spacing w:line="276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762E0A">
              <w:rPr>
                <w:rFonts w:cstheme="minorHAnsi"/>
                <w:i/>
                <w:iCs/>
                <w:sz w:val="24"/>
                <w:szCs w:val="24"/>
              </w:rPr>
              <w:t>‘Has it helped you?’</w:t>
            </w:r>
          </w:p>
          <w:p w14:paraId="45BD0C54" w14:textId="77777777" w:rsidR="00230F6B" w:rsidRPr="00762E0A" w:rsidRDefault="00230F6B" w:rsidP="007B7222">
            <w:pPr>
              <w:spacing w:line="276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762E0A">
              <w:rPr>
                <w:rFonts w:cstheme="minorHAnsi"/>
                <w:i/>
                <w:iCs/>
                <w:sz w:val="24"/>
                <w:szCs w:val="24"/>
              </w:rPr>
              <w:t>‘If so, in what ways?’</w:t>
            </w:r>
          </w:p>
          <w:p w14:paraId="7FE7ECC2" w14:textId="366FD839" w:rsidR="00230F6B" w:rsidRPr="00762E0A" w:rsidRDefault="00230F6B" w:rsidP="007B7222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C63D04" w:rsidRPr="00762E0A" w14:paraId="695A9F0D" w14:textId="77777777" w:rsidTr="007B7222">
        <w:tc>
          <w:tcPr>
            <w:tcW w:w="4390" w:type="dxa"/>
          </w:tcPr>
          <w:p w14:paraId="68692DD8" w14:textId="3952D4DD" w:rsidR="00C63D04" w:rsidRPr="00762E0A" w:rsidRDefault="00C63D04" w:rsidP="007B7222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762E0A">
              <w:rPr>
                <w:rFonts w:cstheme="minorHAnsi"/>
                <w:sz w:val="24"/>
                <w:szCs w:val="24"/>
              </w:rPr>
              <w:t xml:space="preserve">‘Did you feel the group benefitted your day-to-day life?’ </w:t>
            </w:r>
          </w:p>
        </w:tc>
        <w:tc>
          <w:tcPr>
            <w:tcW w:w="4626" w:type="dxa"/>
          </w:tcPr>
          <w:p w14:paraId="363BD7DA" w14:textId="77777777" w:rsidR="00C63D04" w:rsidRPr="00762E0A" w:rsidRDefault="00C63D04" w:rsidP="007B7222">
            <w:pPr>
              <w:spacing w:line="276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762E0A">
              <w:rPr>
                <w:rFonts w:cstheme="minorHAnsi"/>
                <w:i/>
                <w:iCs/>
                <w:sz w:val="24"/>
                <w:szCs w:val="24"/>
              </w:rPr>
              <w:t>‘If so, in what ways?’</w:t>
            </w:r>
          </w:p>
          <w:p w14:paraId="2610B0C8" w14:textId="72D8991D" w:rsidR="0041754A" w:rsidRPr="00762E0A" w:rsidRDefault="0041754A" w:rsidP="007B7222">
            <w:pPr>
              <w:spacing w:line="276" w:lineRule="auto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</w:tr>
      <w:tr w:rsidR="00C63D04" w:rsidRPr="00762E0A" w14:paraId="617045C3" w14:textId="77777777" w:rsidTr="007B7222">
        <w:tc>
          <w:tcPr>
            <w:tcW w:w="4390" w:type="dxa"/>
          </w:tcPr>
          <w:p w14:paraId="3911ECD8" w14:textId="312CCCFC" w:rsidR="00C63D04" w:rsidRPr="00762E0A" w:rsidRDefault="00C63D04" w:rsidP="007B7222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762E0A">
              <w:rPr>
                <w:rFonts w:cstheme="minorHAnsi"/>
                <w:sz w:val="24"/>
                <w:szCs w:val="24"/>
              </w:rPr>
              <w:t xml:space="preserve">‘How did you feel knowing that </w:t>
            </w:r>
            <w:r w:rsidR="003F7509">
              <w:rPr>
                <w:rFonts w:cstheme="minorHAnsi"/>
                <w:sz w:val="24"/>
                <w:szCs w:val="24"/>
              </w:rPr>
              <w:t>[</w:t>
            </w:r>
            <w:r w:rsidRPr="00762E0A">
              <w:rPr>
                <w:rFonts w:cstheme="minorHAnsi"/>
                <w:sz w:val="24"/>
                <w:szCs w:val="24"/>
              </w:rPr>
              <w:t>insert name</w:t>
            </w:r>
            <w:r w:rsidR="003F7509">
              <w:rPr>
                <w:rFonts w:cstheme="minorHAnsi"/>
                <w:sz w:val="24"/>
                <w:szCs w:val="24"/>
              </w:rPr>
              <w:t>]</w:t>
            </w:r>
            <w:r w:rsidRPr="00762E0A">
              <w:rPr>
                <w:rFonts w:cstheme="minorHAnsi"/>
                <w:sz w:val="24"/>
                <w:szCs w:val="24"/>
              </w:rPr>
              <w:t xml:space="preserve"> was participating in CS-ADL?’</w:t>
            </w:r>
            <w:r w:rsidR="00A565B5" w:rsidRPr="00762E0A">
              <w:rPr>
                <w:rFonts w:cstheme="minorHAnsi"/>
                <w:sz w:val="24"/>
                <w:szCs w:val="24"/>
              </w:rPr>
              <w:t xml:space="preserve"> (Directed at caregiver)</w:t>
            </w:r>
          </w:p>
          <w:p w14:paraId="67B54C88" w14:textId="48ECA20F" w:rsidR="00A565B5" w:rsidRPr="00762E0A" w:rsidRDefault="00A565B5" w:rsidP="007B7222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626" w:type="dxa"/>
          </w:tcPr>
          <w:p w14:paraId="3145E509" w14:textId="1975E896" w:rsidR="00C63D04" w:rsidRPr="00762E0A" w:rsidRDefault="00C63D04" w:rsidP="007B7222">
            <w:pPr>
              <w:spacing w:line="276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762E0A">
              <w:rPr>
                <w:rFonts w:cstheme="minorHAnsi"/>
                <w:i/>
                <w:iCs/>
                <w:sz w:val="24"/>
                <w:szCs w:val="24"/>
              </w:rPr>
              <w:t>‘</w:t>
            </w:r>
            <w:r w:rsidR="007D592D" w:rsidRPr="00762E0A">
              <w:rPr>
                <w:rFonts w:cstheme="minorHAnsi"/>
                <w:i/>
                <w:iCs/>
                <w:sz w:val="24"/>
                <w:szCs w:val="24"/>
              </w:rPr>
              <w:t xml:space="preserve">Did </w:t>
            </w:r>
            <w:r w:rsidR="00690091" w:rsidRPr="00762E0A">
              <w:rPr>
                <w:rFonts w:cstheme="minorHAnsi"/>
                <w:i/>
                <w:iCs/>
                <w:sz w:val="24"/>
                <w:szCs w:val="24"/>
              </w:rPr>
              <w:t>[</w:t>
            </w:r>
            <w:r w:rsidR="007D592D" w:rsidRPr="00762E0A">
              <w:rPr>
                <w:rFonts w:cstheme="minorHAnsi"/>
                <w:i/>
                <w:iCs/>
                <w:sz w:val="24"/>
                <w:szCs w:val="24"/>
              </w:rPr>
              <w:t>insert name</w:t>
            </w:r>
            <w:r w:rsidR="00690091" w:rsidRPr="00762E0A">
              <w:rPr>
                <w:rFonts w:cstheme="minorHAnsi"/>
                <w:i/>
                <w:iCs/>
                <w:sz w:val="24"/>
                <w:szCs w:val="24"/>
              </w:rPr>
              <w:t>]</w:t>
            </w:r>
            <w:r w:rsidR="007D592D" w:rsidRPr="00762E0A">
              <w:rPr>
                <w:rFonts w:cstheme="minorHAnsi"/>
                <w:i/>
                <w:iCs/>
                <w:sz w:val="24"/>
                <w:szCs w:val="24"/>
              </w:rPr>
              <w:t>’s participation in the group</w:t>
            </w:r>
            <w:r w:rsidR="00A565B5" w:rsidRPr="00762E0A">
              <w:rPr>
                <w:rFonts w:cstheme="minorHAnsi"/>
                <w:i/>
                <w:iCs/>
                <w:sz w:val="24"/>
                <w:szCs w:val="24"/>
              </w:rPr>
              <w:t xml:space="preserve"> affect you in any way?’</w:t>
            </w:r>
          </w:p>
        </w:tc>
      </w:tr>
      <w:tr w:rsidR="00230F6B" w:rsidRPr="00762E0A" w14:paraId="0A6E7E04" w14:textId="77777777" w:rsidTr="007B7222">
        <w:tc>
          <w:tcPr>
            <w:tcW w:w="4390" w:type="dxa"/>
          </w:tcPr>
          <w:p w14:paraId="44F4A192" w14:textId="7D98534F" w:rsidR="00230F6B" w:rsidRPr="00762E0A" w:rsidRDefault="00230F6B" w:rsidP="007B7222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762E0A">
              <w:rPr>
                <w:rFonts w:cstheme="minorHAnsi"/>
                <w:sz w:val="24"/>
                <w:szCs w:val="24"/>
              </w:rPr>
              <w:t>‘How do you feel the group affected your</w:t>
            </w:r>
            <w:r w:rsidR="003F7509">
              <w:rPr>
                <w:rFonts w:cstheme="minorHAnsi"/>
                <w:sz w:val="24"/>
                <w:szCs w:val="24"/>
              </w:rPr>
              <w:t xml:space="preserve"> / [insert name]’s</w:t>
            </w:r>
            <w:r w:rsidRPr="00762E0A">
              <w:rPr>
                <w:rFonts w:cstheme="minorHAnsi"/>
                <w:sz w:val="24"/>
                <w:szCs w:val="24"/>
              </w:rPr>
              <w:t xml:space="preserve"> memory or thinking?’</w:t>
            </w:r>
            <w:r w:rsidR="006C5888" w:rsidRPr="00762E0A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620E6569" w14:textId="5B6ECE7E" w:rsidR="00E22996" w:rsidRPr="00762E0A" w:rsidRDefault="00E22996" w:rsidP="007B7222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626" w:type="dxa"/>
          </w:tcPr>
          <w:p w14:paraId="3DE5C6D6" w14:textId="1D50A773" w:rsidR="00230F6B" w:rsidRPr="00762E0A" w:rsidRDefault="00230F6B" w:rsidP="007B7222">
            <w:pPr>
              <w:spacing w:line="276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762E0A">
              <w:rPr>
                <w:rFonts w:cstheme="minorHAnsi"/>
                <w:i/>
                <w:iCs/>
                <w:sz w:val="24"/>
                <w:szCs w:val="24"/>
              </w:rPr>
              <w:t>‘Did you notice any changes in your memory or thinking while attending the group?’</w:t>
            </w:r>
            <w:r w:rsidR="00FE3371">
              <w:rPr>
                <w:rFonts w:cstheme="minorHAnsi"/>
                <w:i/>
                <w:iCs/>
                <w:sz w:val="24"/>
                <w:szCs w:val="24"/>
              </w:rPr>
              <w:t>/ ‘Did you notice any changes in [insert name]’s memory or thinking while attending the group?’</w:t>
            </w:r>
          </w:p>
          <w:p w14:paraId="2CB081C0" w14:textId="2BE6D535" w:rsidR="003351E4" w:rsidRPr="00762E0A" w:rsidRDefault="003351E4" w:rsidP="007B7222">
            <w:pPr>
              <w:spacing w:line="276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762E0A">
              <w:rPr>
                <w:rFonts w:cstheme="minorHAnsi"/>
                <w:i/>
                <w:iCs/>
                <w:sz w:val="24"/>
                <w:szCs w:val="24"/>
              </w:rPr>
              <w:t>‘If so, in what ways?’</w:t>
            </w:r>
          </w:p>
        </w:tc>
      </w:tr>
      <w:tr w:rsidR="00EC100D" w:rsidRPr="00762E0A" w14:paraId="58857269" w14:textId="77777777" w:rsidTr="007B7222">
        <w:tc>
          <w:tcPr>
            <w:tcW w:w="4390" w:type="dxa"/>
          </w:tcPr>
          <w:p w14:paraId="10E77730" w14:textId="100102AE" w:rsidR="00EC100D" w:rsidRPr="00762E0A" w:rsidRDefault="00A565B5" w:rsidP="007B7222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762E0A">
              <w:rPr>
                <w:rFonts w:cstheme="minorHAnsi"/>
                <w:sz w:val="24"/>
                <w:szCs w:val="24"/>
              </w:rPr>
              <w:t xml:space="preserve">‘Did you notice any changes in how </w:t>
            </w:r>
            <w:r w:rsidR="00FE3371">
              <w:rPr>
                <w:rFonts w:cstheme="minorHAnsi"/>
                <w:sz w:val="24"/>
                <w:szCs w:val="24"/>
              </w:rPr>
              <w:t xml:space="preserve">you/ </w:t>
            </w:r>
            <w:r w:rsidR="00690091" w:rsidRPr="00762E0A">
              <w:rPr>
                <w:rFonts w:cstheme="minorHAnsi"/>
                <w:sz w:val="24"/>
                <w:szCs w:val="24"/>
              </w:rPr>
              <w:t>[</w:t>
            </w:r>
            <w:r w:rsidRPr="00762E0A">
              <w:rPr>
                <w:rFonts w:cstheme="minorHAnsi"/>
                <w:sz w:val="24"/>
                <w:szCs w:val="24"/>
              </w:rPr>
              <w:t>insert name</w:t>
            </w:r>
            <w:r w:rsidR="00690091" w:rsidRPr="00762E0A">
              <w:rPr>
                <w:rFonts w:cstheme="minorHAnsi"/>
                <w:sz w:val="24"/>
                <w:szCs w:val="24"/>
              </w:rPr>
              <w:t>]</w:t>
            </w:r>
            <w:r w:rsidRPr="00762E0A">
              <w:rPr>
                <w:rFonts w:cstheme="minorHAnsi"/>
                <w:sz w:val="24"/>
                <w:szCs w:val="24"/>
              </w:rPr>
              <w:t xml:space="preserve"> engages in daily tasks or routines?’</w:t>
            </w:r>
          </w:p>
        </w:tc>
        <w:tc>
          <w:tcPr>
            <w:tcW w:w="4626" w:type="dxa"/>
          </w:tcPr>
          <w:p w14:paraId="67A31466" w14:textId="4069CD16" w:rsidR="00016C78" w:rsidRPr="00762E0A" w:rsidRDefault="00016C78" w:rsidP="007B7222">
            <w:pPr>
              <w:spacing w:line="276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762E0A">
              <w:rPr>
                <w:rFonts w:cstheme="minorHAnsi"/>
                <w:i/>
                <w:iCs/>
                <w:sz w:val="24"/>
                <w:szCs w:val="24"/>
              </w:rPr>
              <w:t>‘If so, in what ways?’</w:t>
            </w:r>
          </w:p>
          <w:p w14:paraId="1AD42B15" w14:textId="076C7A78" w:rsidR="00EC100D" w:rsidRPr="00762E0A" w:rsidRDefault="00E22996" w:rsidP="007B7222">
            <w:pPr>
              <w:spacing w:line="276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762E0A">
              <w:rPr>
                <w:rFonts w:cstheme="minorHAnsi"/>
                <w:i/>
                <w:iCs/>
                <w:sz w:val="24"/>
                <w:szCs w:val="24"/>
              </w:rPr>
              <w:t>‘</w:t>
            </w:r>
            <w:r w:rsidR="00F77BCF" w:rsidRPr="00762E0A">
              <w:rPr>
                <w:rFonts w:cstheme="minorHAnsi"/>
                <w:i/>
                <w:iCs/>
                <w:sz w:val="24"/>
                <w:szCs w:val="24"/>
              </w:rPr>
              <w:t xml:space="preserve">Were there any </w:t>
            </w:r>
            <w:r w:rsidR="00E85083" w:rsidRPr="00762E0A">
              <w:rPr>
                <w:rFonts w:cstheme="minorHAnsi"/>
                <w:i/>
                <w:iCs/>
                <w:sz w:val="24"/>
                <w:szCs w:val="24"/>
              </w:rPr>
              <w:t>changes in how [insert name] participates in activities around the house?’</w:t>
            </w:r>
          </w:p>
        </w:tc>
      </w:tr>
      <w:tr w:rsidR="001D3B95" w:rsidRPr="00364779" w14:paraId="367F77AE" w14:textId="77777777" w:rsidTr="007B7222">
        <w:trPr>
          <w:trHeight w:val="429"/>
        </w:trPr>
        <w:tc>
          <w:tcPr>
            <w:tcW w:w="9016" w:type="dxa"/>
            <w:gridSpan w:val="2"/>
          </w:tcPr>
          <w:p w14:paraId="195A4115" w14:textId="772161F8" w:rsidR="001D3B95" w:rsidRPr="007B7222" w:rsidRDefault="001D3B95" w:rsidP="007B7222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7B7222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lastRenderedPageBreak/>
              <w:t>Evaluation of CS-ADL</w:t>
            </w:r>
          </w:p>
        </w:tc>
      </w:tr>
      <w:tr w:rsidR="00230F6B" w:rsidRPr="00364779" w14:paraId="4AFA4290" w14:textId="77777777" w:rsidTr="007B7222">
        <w:trPr>
          <w:trHeight w:val="447"/>
        </w:trPr>
        <w:tc>
          <w:tcPr>
            <w:tcW w:w="4390" w:type="dxa"/>
          </w:tcPr>
          <w:p w14:paraId="531F18C4" w14:textId="77777777" w:rsidR="00230F6B" w:rsidRPr="007B7222" w:rsidRDefault="00230F6B" w:rsidP="007B7222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7B7222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4626" w:type="dxa"/>
          </w:tcPr>
          <w:p w14:paraId="5C733662" w14:textId="2438AB40" w:rsidR="00230F6B" w:rsidRPr="007B7222" w:rsidRDefault="00230F6B" w:rsidP="007B7222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7B7222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Follow-up/Prompt</w:t>
            </w:r>
          </w:p>
        </w:tc>
      </w:tr>
      <w:tr w:rsidR="00230F6B" w:rsidRPr="00364779" w14:paraId="44EC244A" w14:textId="77777777" w:rsidTr="007B7222">
        <w:tc>
          <w:tcPr>
            <w:tcW w:w="4390" w:type="dxa"/>
          </w:tcPr>
          <w:p w14:paraId="7DD87CE7" w14:textId="48895113" w:rsidR="00230F6B" w:rsidRPr="00364779" w:rsidRDefault="00230F6B" w:rsidP="007B7222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364779">
              <w:rPr>
                <w:rFonts w:cstheme="minorHAnsi"/>
                <w:sz w:val="24"/>
                <w:szCs w:val="24"/>
              </w:rPr>
              <w:t>‘What did you think of the group format?’</w:t>
            </w:r>
          </w:p>
        </w:tc>
        <w:tc>
          <w:tcPr>
            <w:tcW w:w="4626" w:type="dxa"/>
          </w:tcPr>
          <w:p w14:paraId="37BA3982" w14:textId="777C748E" w:rsidR="00230F6B" w:rsidRPr="00364779" w:rsidRDefault="00230F6B" w:rsidP="007B7222">
            <w:pPr>
              <w:spacing w:line="276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364779">
              <w:rPr>
                <w:rFonts w:cstheme="minorHAnsi"/>
                <w:i/>
                <w:iCs/>
                <w:sz w:val="24"/>
                <w:szCs w:val="24"/>
              </w:rPr>
              <w:t>‘How did you feel being part of a group?’</w:t>
            </w:r>
            <w:r w:rsidR="00113091">
              <w:rPr>
                <w:rFonts w:cstheme="minorHAnsi"/>
                <w:i/>
                <w:iCs/>
                <w:sz w:val="24"/>
                <w:szCs w:val="24"/>
              </w:rPr>
              <w:t>/ How did yo</w:t>
            </w:r>
            <w:r w:rsidR="006B71B0">
              <w:rPr>
                <w:rFonts w:cstheme="minorHAnsi"/>
                <w:i/>
                <w:iCs/>
                <w:sz w:val="24"/>
                <w:szCs w:val="24"/>
              </w:rPr>
              <w:t>u knowing [insert name] was a part of a group?’</w:t>
            </w:r>
          </w:p>
          <w:p w14:paraId="4A9B5A83" w14:textId="77777777" w:rsidR="00230F6B" w:rsidRPr="00364779" w:rsidRDefault="00230F6B" w:rsidP="007B7222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230F6B" w:rsidRPr="00364779" w14:paraId="7786047B" w14:textId="77777777" w:rsidTr="007B7222">
        <w:tc>
          <w:tcPr>
            <w:tcW w:w="4390" w:type="dxa"/>
          </w:tcPr>
          <w:p w14:paraId="3238F669" w14:textId="2174D0E8" w:rsidR="00230F6B" w:rsidRPr="00364779" w:rsidRDefault="00230F6B" w:rsidP="007B7222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364779">
              <w:rPr>
                <w:rFonts w:cstheme="minorHAnsi"/>
                <w:sz w:val="24"/>
                <w:szCs w:val="24"/>
              </w:rPr>
              <w:t>‘How did you find the length of each session?’</w:t>
            </w:r>
          </w:p>
        </w:tc>
        <w:tc>
          <w:tcPr>
            <w:tcW w:w="4626" w:type="dxa"/>
          </w:tcPr>
          <w:p w14:paraId="1A253E0A" w14:textId="77777777" w:rsidR="00230F6B" w:rsidRPr="00364779" w:rsidRDefault="00230F6B" w:rsidP="007B7222">
            <w:pPr>
              <w:spacing w:line="276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364779">
              <w:rPr>
                <w:rFonts w:cstheme="minorHAnsi"/>
                <w:i/>
                <w:iCs/>
                <w:sz w:val="24"/>
                <w:szCs w:val="24"/>
              </w:rPr>
              <w:t>‘Were you happy with the length of the sessions?’</w:t>
            </w:r>
          </w:p>
          <w:p w14:paraId="21C9BB5C" w14:textId="77777777" w:rsidR="00230F6B" w:rsidRPr="00364779" w:rsidRDefault="00230F6B" w:rsidP="007B7222">
            <w:pPr>
              <w:spacing w:line="276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364779">
              <w:rPr>
                <w:rFonts w:cstheme="minorHAnsi"/>
                <w:i/>
                <w:iCs/>
                <w:sz w:val="24"/>
                <w:szCs w:val="24"/>
              </w:rPr>
              <w:t>‘Were the sessions too long? Too short?’</w:t>
            </w:r>
          </w:p>
          <w:p w14:paraId="2F8CAD8A" w14:textId="77777777" w:rsidR="00230F6B" w:rsidRPr="00364779" w:rsidRDefault="00230F6B" w:rsidP="007B7222">
            <w:pPr>
              <w:spacing w:line="276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364779">
              <w:rPr>
                <w:rFonts w:cstheme="minorHAnsi"/>
                <w:i/>
                <w:iCs/>
                <w:sz w:val="24"/>
                <w:szCs w:val="24"/>
              </w:rPr>
              <w:t>‘Were the sessions tiring?’</w:t>
            </w:r>
          </w:p>
          <w:p w14:paraId="3993D603" w14:textId="757BF5AC" w:rsidR="00230F6B" w:rsidRPr="00364779" w:rsidRDefault="00230F6B" w:rsidP="007B7222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230F6B" w:rsidRPr="00364779" w14:paraId="0DE38325" w14:textId="77777777" w:rsidTr="007B7222">
        <w:tc>
          <w:tcPr>
            <w:tcW w:w="4390" w:type="dxa"/>
          </w:tcPr>
          <w:p w14:paraId="6B66E941" w14:textId="4A56D6C2" w:rsidR="00230F6B" w:rsidRPr="00364779" w:rsidRDefault="00230F6B" w:rsidP="007B7222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364779">
              <w:rPr>
                <w:rFonts w:cstheme="minorHAnsi"/>
                <w:sz w:val="24"/>
                <w:szCs w:val="24"/>
              </w:rPr>
              <w:t>‘What did you think of the overall number of sessions?’</w:t>
            </w:r>
          </w:p>
        </w:tc>
        <w:tc>
          <w:tcPr>
            <w:tcW w:w="4626" w:type="dxa"/>
          </w:tcPr>
          <w:p w14:paraId="08BC9F2E" w14:textId="73114B06" w:rsidR="00230F6B" w:rsidRPr="00364779" w:rsidRDefault="00230F6B" w:rsidP="007B7222">
            <w:pPr>
              <w:spacing w:line="276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364779">
              <w:rPr>
                <w:rFonts w:cstheme="minorHAnsi"/>
                <w:i/>
                <w:iCs/>
                <w:sz w:val="24"/>
                <w:szCs w:val="24"/>
              </w:rPr>
              <w:t xml:space="preserve">‘Were you </w:t>
            </w:r>
            <w:proofErr w:type="spellStart"/>
            <w:r w:rsidR="006B71B0">
              <w:rPr>
                <w:rFonts w:cstheme="minorHAnsi"/>
                <w:i/>
                <w:iCs/>
                <w:sz w:val="24"/>
                <w:szCs w:val="24"/>
              </w:rPr>
              <w:t>satisified</w:t>
            </w:r>
            <w:proofErr w:type="spellEnd"/>
            <w:r w:rsidRPr="00364779">
              <w:rPr>
                <w:rFonts w:cstheme="minorHAnsi"/>
                <w:i/>
                <w:iCs/>
                <w:sz w:val="24"/>
                <w:szCs w:val="24"/>
              </w:rPr>
              <w:t xml:space="preserve"> with how many sessions you were provided?’</w:t>
            </w:r>
          </w:p>
          <w:p w14:paraId="3121A9F6" w14:textId="77777777" w:rsidR="00230F6B" w:rsidRPr="00364779" w:rsidRDefault="00230F6B" w:rsidP="007B7222">
            <w:pPr>
              <w:spacing w:line="276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364779">
              <w:rPr>
                <w:rFonts w:cstheme="minorHAnsi"/>
                <w:i/>
                <w:iCs/>
                <w:sz w:val="24"/>
                <w:szCs w:val="24"/>
              </w:rPr>
              <w:t>‘Did you think there were too many/too little sessions? If so, why?’</w:t>
            </w:r>
          </w:p>
          <w:p w14:paraId="72DC70E2" w14:textId="42EA49E5" w:rsidR="00230F6B" w:rsidRPr="00364779" w:rsidRDefault="00230F6B" w:rsidP="007B7222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230F6B" w:rsidRPr="00364779" w14:paraId="711DE48B" w14:textId="77777777" w:rsidTr="007B7222">
        <w:tc>
          <w:tcPr>
            <w:tcW w:w="4390" w:type="dxa"/>
          </w:tcPr>
          <w:p w14:paraId="6C2ACB6D" w14:textId="73E99B73" w:rsidR="00230F6B" w:rsidRPr="00364779" w:rsidRDefault="00230F6B" w:rsidP="007B7222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364779">
              <w:rPr>
                <w:rFonts w:cstheme="minorHAnsi"/>
                <w:sz w:val="24"/>
                <w:szCs w:val="24"/>
              </w:rPr>
              <w:t xml:space="preserve">‘Was there anything that affected your </w:t>
            </w:r>
            <w:r w:rsidR="00516488">
              <w:rPr>
                <w:rFonts w:cstheme="minorHAnsi"/>
                <w:sz w:val="24"/>
                <w:szCs w:val="24"/>
              </w:rPr>
              <w:t xml:space="preserve">/ [insert name]’s </w:t>
            </w:r>
            <w:r w:rsidRPr="00364779">
              <w:rPr>
                <w:rFonts w:cstheme="minorHAnsi"/>
                <w:sz w:val="24"/>
                <w:szCs w:val="24"/>
              </w:rPr>
              <w:t>ability to attend the group?’</w:t>
            </w:r>
          </w:p>
        </w:tc>
        <w:tc>
          <w:tcPr>
            <w:tcW w:w="4626" w:type="dxa"/>
          </w:tcPr>
          <w:p w14:paraId="14A70F3F" w14:textId="77777777" w:rsidR="00230F6B" w:rsidRPr="00364779" w:rsidRDefault="00230F6B" w:rsidP="007B7222">
            <w:pPr>
              <w:spacing w:line="276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364779">
              <w:rPr>
                <w:rFonts w:cstheme="minorHAnsi"/>
                <w:i/>
                <w:iCs/>
                <w:sz w:val="24"/>
                <w:szCs w:val="24"/>
              </w:rPr>
              <w:t>‘Were there any barriers to attending the group?’</w:t>
            </w:r>
          </w:p>
          <w:p w14:paraId="6800ADFD" w14:textId="01F4B203" w:rsidR="00230F6B" w:rsidRPr="00364779" w:rsidRDefault="00230F6B" w:rsidP="007B7222">
            <w:pPr>
              <w:spacing w:line="276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364779">
              <w:rPr>
                <w:rFonts w:cstheme="minorHAnsi"/>
                <w:i/>
                <w:iCs/>
                <w:sz w:val="24"/>
                <w:szCs w:val="24"/>
              </w:rPr>
              <w:t>‘Was there anything that made it difficult to attend?’</w:t>
            </w:r>
          </w:p>
          <w:p w14:paraId="61EE2A02" w14:textId="75F36FF2" w:rsidR="00230F6B" w:rsidRPr="00364779" w:rsidRDefault="00230F6B" w:rsidP="007B7222">
            <w:pPr>
              <w:spacing w:line="276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364779">
              <w:rPr>
                <w:rFonts w:cstheme="minorHAnsi"/>
                <w:i/>
                <w:iCs/>
                <w:sz w:val="24"/>
                <w:szCs w:val="24"/>
              </w:rPr>
              <w:t>‘Was there anything that helped yo</w:t>
            </w:r>
            <w:r w:rsidR="008F18E4">
              <w:rPr>
                <w:rFonts w:cstheme="minorHAnsi"/>
                <w:i/>
                <w:iCs/>
                <w:sz w:val="24"/>
                <w:szCs w:val="24"/>
              </w:rPr>
              <w:t xml:space="preserve">u / [insert name] to </w:t>
            </w:r>
            <w:r w:rsidRPr="00364779">
              <w:rPr>
                <w:rFonts w:cstheme="minorHAnsi"/>
                <w:i/>
                <w:iCs/>
                <w:sz w:val="24"/>
                <w:szCs w:val="24"/>
              </w:rPr>
              <w:t>attend?’</w:t>
            </w:r>
          </w:p>
          <w:p w14:paraId="463818D8" w14:textId="73821F0D" w:rsidR="00230F6B" w:rsidRPr="00364779" w:rsidRDefault="00230F6B" w:rsidP="007B7222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230F6B" w:rsidRPr="00364779" w14:paraId="7C779D26" w14:textId="77777777" w:rsidTr="007B7222">
        <w:tc>
          <w:tcPr>
            <w:tcW w:w="4390" w:type="dxa"/>
          </w:tcPr>
          <w:p w14:paraId="22D58CAD" w14:textId="641F5428" w:rsidR="00230F6B" w:rsidRPr="00364779" w:rsidRDefault="00230F6B" w:rsidP="007B7222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364779">
              <w:rPr>
                <w:rFonts w:cstheme="minorHAnsi"/>
                <w:sz w:val="24"/>
                <w:szCs w:val="24"/>
              </w:rPr>
              <w:t>‘Was there anything you would change about the group?’</w:t>
            </w:r>
          </w:p>
        </w:tc>
        <w:tc>
          <w:tcPr>
            <w:tcW w:w="4626" w:type="dxa"/>
          </w:tcPr>
          <w:p w14:paraId="786953C1" w14:textId="77777777" w:rsidR="00230F6B" w:rsidRPr="00364779" w:rsidRDefault="00230F6B" w:rsidP="007B7222">
            <w:pPr>
              <w:spacing w:line="276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364779">
              <w:rPr>
                <w:rFonts w:cstheme="minorHAnsi"/>
                <w:i/>
                <w:iCs/>
                <w:sz w:val="24"/>
                <w:szCs w:val="24"/>
              </w:rPr>
              <w:t>‘Do you have any recommendations to improve the group?’</w:t>
            </w:r>
          </w:p>
          <w:p w14:paraId="76C41856" w14:textId="77777777" w:rsidR="00230F6B" w:rsidRDefault="00230F6B" w:rsidP="007B7222">
            <w:pPr>
              <w:spacing w:line="276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364779">
              <w:rPr>
                <w:rFonts w:cstheme="minorHAnsi"/>
                <w:i/>
                <w:iCs/>
                <w:sz w:val="24"/>
                <w:szCs w:val="24"/>
              </w:rPr>
              <w:t>‘Are there any activities you would change?’</w:t>
            </w:r>
          </w:p>
          <w:p w14:paraId="70E26287" w14:textId="490A55B8" w:rsidR="004E42AF" w:rsidRPr="00364779" w:rsidRDefault="008F18E4" w:rsidP="007B7222">
            <w:pPr>
              <w:spacing w:line="276" w:lineRule="auto"/>
              <w:rPr>
                <w:rFonts w:cstheme="minorHAnsi"/>
                <w:i/>
                <w:iCs/>
                <w:sz w:val="24"/>
                <w:szCs w:val="24"/>
              </w:rPr>
            </w:pPr>
            <w:r>
              <w:rPr>
                <w:rFonts w:cstheme="minorHAnsi"/>
                <w:i/>
                <w:iCs/>
                <w:sz w:val="24"/>
                <w:szCs w:val="24"/>
              </w:rPr>
              <w:t>‘If so, what</w:t>
            </w:r>
            <w:r w:rsidR="004E42AF">
              <w:rPr>
                <w:rFonts w:cstheme="minorHAnsi"/>
                <w:i/>
                <w:iCs/>
                <w:sz w:val="24"/>
                <w:szCs w:val="24"/>
              </w:rPr>
              <w:t xml:space="preserve"> would you change?’</w:t>
            </w:r>
          </w:p>
          <w:p w14:paraId="2ED3552E" w14:textId="08CE8B56" w:rsidR="00230F6B" w:rsidRPr="00364779" w:rsidRDefault="00230F6B" w:rsidP="007B7222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</w:tbl>
    <w:p w14:paraId="0DA33684" w14:textId="77777777" w:rsidR="004E42AF" w:rsidRDefault="004E42AF" w:rsidP="0044157C">
      <w:pPr>
        <w:spacing w:line="276" w:lineRule="auto"/>
        <w:rPr>
          <w:rFonts w:cstheme="minorHAnsi"/>
          <w:sz w:val="24"/>
          <w:szCs w:val="24"/>
          <w:u w:val="single"/>
        </w:rPr>
      </w:pPr>
    </w:p>
    <w:p w14:paraId="2CF36F8C" w14:textId="5FE274AF" w:rsidR="00992352" w:rsidRPr="004E42AF" w:rsidRDefault="00992352" w:rsidP="0044157C">
      <w:pPr>
        <w:spacing w:line="276" w:lineRule="auto"/>
        <w:rPr>
          <w:rFonts w:asciiTheme="majorHAnsi" w:hAnsiTheme="majorHAnsi" w:cstheme="majorHAnsi"/>
          <w:b/>
          <w:bCs/>
          <w:sz w:val="24"/>
          <w:szCs w:val="24"/>
          <w:u w:val="single"/>
        </w:rPr>
      </w:pPr>
      <w:r w:rsidRPr="004E42AF">
        <w:rPr>
          <w:rFonts w:asciiTheme="majorHAnsi" w:hAnsiTheme="majorHAnsi" w:cstheme="majorHAnsi"/>
          <w:b/>
          <w:bCs/>
          <w:sz w:val="24"/>
          <w:szCs w:val="24"/>
          <w:u w:val="single"/>
        </w:rPr>
        <w:t>Closing:</w:t>
      </w:r>
    </w:p>
    <w:p w14:paraId="54208A0D" w14:textId="42FB5B92" w:rsidR="00992352" w:rsidRPr="00364779" w:rsidRDefault="00992352" w:rsidP="0044157C">
      <w:pPr>
        <w:spacing w:line="276" w:lineRule="auto"/>
        <w:rPr>
          <w:rFonts w:cstheme="minorHAnsi"/>
          <w:sz w:val="24"/>
          <w:szCs w:val="24"/>
        </w:rPr>
      </w:pPr>
      <w:r w:rsidRPr="00364779">
        <w:rPr>
          <w:rFonts w:cstheme="minorHAnsi"/>
          <w:b/>
          <w:bCs/>
          <w:sz w:val="24"/>
          <w:szCs w:val="24"/>
        </w:rPr>
        <w:t>-</w:t>
      </w:r>
      <w:r w:rsidRPr="00364779">
        <w:rPr>
          <w:rFonts w:cstheme="minorHAnsi"/>
          <w:sz w:val="24"/>
          <w:szCs w:val="24"/>
        </w:rPr>
        <w:t>Summarise participant’s main thoughts for clarity.</w:t>
      </w:r>
    </w:p>
    <w:p w14:paraId="69F97C3F" w14:textId="4A3394B0" w:rsidR="00992352" w:rsidRPr="00364779" w:rsidRDefault="00992352" w:rsidP="0044157C">
      <w:pPr>
        <w:spacing w:line="276" w:lineRule="auto"/>
        <w:rPr>
          <w:rFonts w:cstheme="minorHAnsi"/>
          <w:sz w:val="24"/>
          <w:szCs w:val="24"/>
        </w:rPr>
      </w:pPr>
      <w:r w:rsidRPr="00364779">
        <w:rPr>
          <w:rFonts w:cstheme="minorHAnsi"/>
          <w:sz w:val="24"/>
          <w:szCs w:val="24"/>
        </w:rPr>
        <w:t>-Ask if there is anything else t</w:t>
      </w:r>
      <w:r w:rsidR="00E42601">
        <w:rPr>
          <w:rFonts w:cstheme="minorHAnsi"/>
          <w:sz w:val="24"/>
          <w:szCs w:val="24"/>
        </w:rPr>
        <w:t>hey would like to contribute or if there is anything else they would’ve liked to discuss.</w:t>
      </w:r>
    </w:p>
    <w:p w14:paraId="45F70CDB" w14:textId="72451C6C" w:rsidR="00992352" w:rsidRPr="00364779" w:rsidRDefault="00992352" w:rsidP="0044157C">
      <w:pPr>
        <w:spacing w:line="276" w:lineRule="auto"/>
        <w:rPr>
          <w:rFonts w:cstheme="minorHAnsi"/>
          <w:sz w:val="24"/>
          <w:szCs w:val="24"/>
        </w:rPr>
      </w:pPr>
      <w:r w:rsidRPr="00364779">
        <w:rPr>
          <w:rFonts w:cstheme="minorHAnsi"/>
          <w:sz w:val="24"/>
          <w:szCs w:val="24"/>
        </w:rPr>
        <w:t>-Explain how information from the interview will be used</w:t>
      </w:r>
      <w:r w:rsidR="00AB58A5">
        <w:rPr>
          <w:rFonts w:cstheme="minorHAnsi"/>
          <w:sz w:val="24"/>
          <w:szCs w:val="24"/>
        </w:rPr>
        <w:t>.</w:t>
      </w:r>
    </w:p>
    <w:p w14:paraId="4DD47E7C" w14:textId="21863B3E" w:rsidR="001872C0" w:rsidRDefault="00992352" w:rsidP="0044157C">
      <w:pPr>
        <w:spacing w:line="276" w:lineRule="auto"/>
        <w:rPr>
          <w:rFonts w:cstheme="minorHAnsi"/>
          <w:sz w:val="24"/>
          <w:szCs w:val="24"/>
        </w:rPr>
      </w:pPr>
      <w:r w:rsidRPr="00364779">
        <w:rPr>
          <w:rFonts w:cstheme="minorHAnsi"/>
          <w:sz w:val="24"/>
          <w:szCs w:val="24"/>
        </w:rPr>
        <w:t>-</w:t>
      </w:r>
      <w:r w:rsidR="00247EE3">
        <w:rPr>
          <w:rFonts w:cstheme="minorHAnsi"/>
          <w:sz w:val="24"/>
          <w:szCs w:val="24"/>
        </w:rPr>
        <w:t xml:space="preserve">Ask </w:t>
      </w:r>
      <w:r w:rsidR="00401B9A">
        <w:rPr>
          <w:rFonts w:cstheme="minorHAnsi"/>
          <w:sz w:val="24"/>
          <w:szCs w:val="24"/>
        </w:rPr>
        <w:t xml:space="preserve">participants if </w:t>
      </w:r>
      <w:r w:rsidR="00247EE3">
        <w:rPr>
          <w:rFonts w:cstheme="minorHAnsi"/>
          <w:sz w:val="24"/>
          <w:szCs w:val="24"/>
        </w:rPr>
        <w:t xml:space="preserve">would like to be review </w:t>
      </w:r>
      <w:r w:rsidR="00401B9A">
        <w:rPr>
          <w:rFonts w:cstheme="minorHAnsi"/>
          <w:sz w:val="24"/>
          <w:szCs w:val="24"/>
        </w:rPr>
        <w:t xml:space="preserve">and approve </w:t>
      </w:r>
      <w:r w:rsidR="00247EE3">
        <w:rPr>
          <w:rFonts w:cstheme="minorHAnsi"/>
          <w:sz w:val="24"/>
          <w:szCs w:val="24"/>
        </w:rPr>
        <w:t xml:space="preserve">the interview transcripts/findings, or if they would like to be contacted in future regarding the </w:t>
      </w:r>
      <w:r w:rsidR="00401B9A">
        <w:rPr>
          <w:rFonts w:cstheme="minorHAnsi"/>
          <w:sz w:val="24"/>
          <w:szCs w:val="24"/>
        </w:rPr>
        <w:t>overall findings of the study.</w:t>
      </w:r>
      <w:r w:rsidRPr="00364779">
        <w:rPr>
          <w:rFonts w:cstheme="minorHAnsi"/>
          <w:sz w:val="24"/>
          <w:szCs w:val="24"/>
        </w:rPr>
        <w:t xml:space="preserve"> </w:t>
      </w:r>
    </w:p>
    <w:p w14:paraId="5930BA77" w14:textId="1C06ABB5" w:rsidR="00401B9A" w:rsidRPr="00364779" w:rsidRDefault="00401B9A" w:rsidP="0044157C">
      <w:pPr>
        <w:spacing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-Thank participants for participating in the interview.</w:t>
      </w:r>
    </w:p>
    <w:sectPr w:rsidR="00401B9A" w:rsidRPr="003647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16A6D"/>
    <w:multiLevelType w:val="hybridMultilevel"/>
    <w:tmpl w:val="35263C1C"/>
    <w:lvl w:ilvl="0" w:tplc="1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39B43B0"/>
    <w:multiLevelType w:val="hybridMultilevel"/>
    <w:tmpl w:val="F3742AA2"/>
    <w:lvl w:ilvl="0" w:tplc="1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77909B3"/>
    <w:multiLevelType w:val="hybridMultilevel"/>
    <w:tmpl w:val="95FA03D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477ABE"/>
    <w:multiLevelType w:val="hybridMultilevel"/>
    <w:tmpl w:val="F216BEC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220BA2"/>
    <w:multiLevelType w:val="hybridMultilevel"/>
    <w:tmpl w:val="13AAC4E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EF727C"/>
    <w:multiLevelType w:val="hybridMultilevel"/>
    <w:tmpl w:val="9E9C4A02"/>
    <w:lvl w:ilvl="0" w:tplc="1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455293822">
    <w:abstractNumId w:val="2"/>
  </w:num>
  <w:num w:numId="2" w16cid:durableId="103966896">
    <w:abstractNumId w:val="0"/>
  </w:num>
  <w:num w:numId="3" w16cid:durableId="1496531263">
    <w:abstractNumId w:val="1"/>
  </w:num>
  <w:num w:numId="4" w16cid:durableId="2074617533">
    <w:abstractNumId w:val="5"/>
  </w:num>
  <w:num w:numId="5" w16cid:durableId="125779094">
    <w:abstractNumId w:val="4"/>
  </w:num>
  <w:num w:numId="6" w16cid:durableId="117611346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4A2B"/>
    <w:rsid w:val="00002A1E"/>
    <w:rsid w:val="00016C78"/>
    <w:rsid w:val="0006288B"/>
    <w:rsid w:val="000B098F"/>
    <w:rsid w:val="00113091"/>
    <w:rsid w:val="001246AF"/>
    <w:rsid w:val="00130569"/>
    <w:rsid w:val="001571DB"/>
    <w:rsid w:val="0015763C"/>
    <w:rsid w:val="00170A2A"/>
    <w:rsid w:val="001872C0"/>
    <w:rsid w:val="001D3B95"/>
    <w:rsid w:val="00224C85"/>
    <w:rsid w:val="00230F6B"/>
    <w:rsid w:val="00247EE3"/>
    <w:rsid w:val="0027057A"/>
    <w:rsid w:val="002C0471"/>
    <w:rsid w:val="002D5F13"/>
    <w:rsid w:val="002E6094"/>
    <w:rsid w:val="00304E9D"/>
    <w:rsid w:val="003351E4"/>
    <w:rsid w:val="00356645"/>
    <w:rsid w:val="00364779"/>
    <w:rsid w:val="003A7752"/>
    <w:rsid w:val="003B4F38"/>
    <w:rsid w:val="003E4E52"/>
    <w:rsid w:val="003F7509"/>
    <w:rsid w:val="00401B9A"/>
    <w:rsid w:val="00412295"/>
    <w:rsid w:val="0041754A"/>
    <w:rsid w:val="00436F14"/>
    <w:rsid w:val="0044157C"/>
    <w:rsid w:val="0044694A"/>
    <w:rsid w:val="004A464D"/>
    <w:rsid w:val="004E42AF"/>
    <w:rsid w:val="00516488"/>
    <w:rsid w:val="005C7AC1"/>
    <w:rsid w:val="005E34E4"/>
    <w:rsid w:val="006153F6"/>
    <w:rsid w:val="00615926"/>
    <w:rsid w:val="0062530E"/>
    <w:rsid w:val="0064525C"/>
    <w:rsid w:val="00647896"/>
    <w:rsid w:val="00687290"/>
    <w:rsid w:val="00690091"/>
    <w:rsid w:val="006A3A1B"/>
    <w:rsid w:val="006B71B0"/>
    <w:rsid w:val="006C5888"/>
    <w:rsid w:val="00706774"/>
    <w:rsid w:val="00731819"/>
    <w:rsid w:val="00762E0A"/>
    <w:rsid w:val="00785A9A"/>
    <w:rsid w:val="00785E54"/>
    <w:rsid w:val="007920A3"/>
    <w:rsid w:val="007B7222"/>
    <w:rsid w:val="007D592D"/>
    <w:rsid w:val="008250DA"/>
    <w:rsid w:val="00842D71"/>
    <w:rsid w:val="008D40D1"/>
    <w:rsid w:val="008D78DE"/>
    <w:rsid w:val="008F18E4"/>
    <w:rsid w:val="009656E0"/>
    <w:rsid w:val="009871DE"/>
    <w:rsid w:val="00992352"/>
    <w:rsid w:val="009D4A99"/>
    <w:rsid w:val="009E12AE"/>
    <w:rsid w:val="009E55F5"/>
    <w:rsid w:val="009F1A95"/>
    <w:rsid w:val="00A00771"/>
    <w:rsid w:val="00A01DB7"/>
    <w:rsid w:val="00A03369"/>
    <w:rsid w:val="00A55469"/>
    <w:rsid w:val="00A565B5"/>
    <w:rsid w:val="00A9437F"/>
    <w:rsid w:val="00AA72FC"/>
    <w:rsid w:val="00AB58A5"/>
    <w:rsid w:val="00AC7B7D"/>
    <w:rsid w:val="00AD4930"/>
    <w:rsid w:val="00B17B89"/>
    <w:rsid w:val="00B253A9"/>
    <w:rsid w:val="00B400CD"/>
    <w:rsid w:val="00B6179D"/>
    <w:rsid w:val="00B70993"/>
    <w:rsid w:val="00B8026E"/>
    <w:rsid w:val="00B90B9D"/>
    <w:rsid w:val="00C62DD6"/>
    <w:rsid w:val="00C63D04"/>
    <w:rsid w:val="00C75D7D"/>
    <w:rsid w:val="00CD03EC"/>
    <w:rsid w:val="00CE5C9E"/>
    <w:rsid w:val="00CF2A1E"/>
    <w:rsid w:val="00D020C1"/>
    <w:rsid w:val="00D0246A"/>
    <w:rsid w:val="00D27547"/>
    <w:rsid w:val="00D97C88"/>
    <w:rsid w:val="00DE27F2"/>
    <w:rsid w:val="00DE52C1"/>
    <w:rsid w:val="00E016C1"/>
    <w:rsid w:val="00E21810"/>
    <w:rsid w:val="00E22996"/>
    <w:rsid w:val="00E3018B"/>
    <w:rsid w:val="00E42601"/>
    <w:rsid w:val="00E43E7C"/>
    <w:rsid w:val="00E85083"/>
    <w:rsid w:val="00E92FE7"/>
    <w:rsid w:val="00E93FBE"/>
    <w:rsid w:val="00E967B5"/>
    <w:rsid w:val="00EC100D"/>
    <w:rsid w:val="00EC4B63"/>
    <w:rsid w:val="00EE0C89"/>
    <w:rsid w:val="00EE0F0F"/>
    <w:rsid w:val="00F26E02"/>
    <w:rsid w:val="00F44A2B"/>
    <w:rsid w:val="00F77BCF"/>
    <w:rsid w:val="00FE3371"/>
    <w:rsid w:val="017355EB"/>
    <w:rsid w:val="04AAF6AD"/>
    <w:rsid w:val="05859143"/>
    <w:rsid w:val="0646C70E"/>
    <w:rsid w:val="075FF410"/>
    <w:rsid w:val="097E67D0"/>
    <w:rsid w:val="10C05664"/>
    <w:rsid w:val="164261B5"/>
    <w:rsid w:val="273480DB"/>
    <w:rsid w:val="282843CE"/>
    <w:rsid w:val="2F3F92C0"/>
    <w:rsid w:val="30291992"/>
    <w:rsid w:val="3218E260"/>
    <w:rsid w:val="32773382"/>
    <w:rsid w:val="360B7DD4"/>
    <w:rsid w:val="40383EA6"/>
    <w:rsid w:val="41D40F07"/>
    <w:rsid w:val="4503A55B"/>
    <w:rsid w:val="450BAFC9"/>
    <w:rsid w:val="48EDBBD9"/>
    <w:rsid w:val="49048656"/>
    <w:rsid w:val="4944A71B"/>
    <w:rsid w:val="49AE314C"/>
    <w:rsid w:val="4DDEDC98"/>
    <w:rsid w:val="5092FE29"/>
    <w:rsid w:val="57B33665"/>
    <w:rsid w:val="5BD99034"/>
    <w:rsid w:val="5CF90C63"/>
    <w:rsid w:val="5FA3506F"/>
    <w:rsid w:val="5FC88590"/>
    <w:rsid w:val="62FAFD25"/>
    <w:rsid w:val="6476C192"/>
    <w:rsid w:val="661291F3"/>
    <w:rsid w:val="694A32B5"/>
    <w:rsid w:val="6F331559"/>
    <w:rsid w:val="72F114FB"/>
    <w:rsid w:val="75677FF2"/>
    <w:rsid w:val="77CC73A4"/>
    <w:rsid w:val="7C9FE4C7"/>
    <w:rsid w:val="7E43280E"/>
    <w:rsid w:val="7FD78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A4CD6"/>
  <w15:chartTrackingRefBased/>
  <w15:docId w15:val="{45892529-89C3-4AAC-98B8-FE7227345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72C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016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6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6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16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16C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6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6C1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pPr>
      <w:spacing w:after="0" w:line="240" w:lineRule="auto"/>
    </w:pPr>
  </w:style>
  <w:style w:type="table" w:styleId="TableGrid">
    <w:name w:val="Table Grid"/>
    <w:basedOn w:val="TableNormal"/>
    <w:uiPriority w:val="39"/>
    <w:rsid w:val="00304E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microsoft.com/office/2020/10/relationships/intelligence" Target="intelligence2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DC578592CB864EB25361B6D3601558" ma:contentTypeVersion="13" ma:contentTypeDescription="Create a new document." ma:contentTypeScope="" ma:versionID="cdc070aa8e227ed0e84372e0e518929e">
  <xsd:schema xmlns:xsd="http://www.w3.org/2001/XMLSchema" xmlns:xs="http://www.w3.org/2001/XMLSchema" xmlns:p="http://schemas.microsoft.com/office/2006/metadata/properties" xmlns:ns3="84d6e5b2-82b9-415d-a36d-92b0f031c9f5" xmlns:ns4="e8677aa5-d3d1-48b6-a66b-e7ffefc27126" targetNamespace="http://schemas.microsoft.com/office/2006/metadata/properties" ma:root="true" ma:fieldsID="8f5342a53a240ed2a891d86fc40f1e74" ns3:_="" ns4:_="">
    <xsd:import namespace="84d6e5b2-82b9-415d-a36d-92b0f031c9f5"/>
    <xsd:import namespace="e8677aa5-d3d1-48b6-a66b-e7ffefc2712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d6e5b2-82b9-415d-a36d-92b0f031c9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677aa5-d3d1-48b6-a66b-e7ffefc2712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D58CD8-49D0-40B4-B7C7-4166F4F5E0D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EB0817E-AB0E-465E-BE78-CEABFBE9D9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d6e5b2-82b9-415d-a36d-92b0f031c9f5"/>
    <ds:schemaRef ds:uri="e8677aa5-d3d1-48b6-a66b-e7ffefc271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5023D65-9304-4ADD-9BBA-9C6BE621F0D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3</Pages>
  <Words>715</Words>
  <Characters>4098</Characters>
  <Application>Microsoft Office Word</Application>
  <DocSecurity>0</DocSecurity>
  <Lines>85</Lines>
  <Paragraphs>28</Paragraphs>
  <ScaleCrop>false</ScaleCrop>
  <Company/>
  <LinksUpToDate>false</LinksUpToDate>
  <CharactersWithSpaces>4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ryan</dc:creator>
  <cp:keywords/>
  <dc:description/>
  <cp:lastModifiedBy>RYAN, SIMONE</cp:lastModifiedBy>
  <cp:revision>96</cp:revision>
  <dcterms:created xsi:type="dcterms:W3CDTF">2023-01-11T16:50:00Z</dcterms:created>
  <dcterms:modified xsi:type="dcterms:W3CDTF">2023-03-24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DC578592CB864EB25361B6D3601558</vt:lpwstr>
  </property>
</Properties>
</file>